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5185B" w14:textId="77777777" w:rsidR="00CF40F5" w:rsidRPr="001E6574" w:rsidRDefault="00CF40F5" w:rsidP="001E6574">
      <w:pPr>
        <w:pStyle w:val="Titre1"/>
        <w:rPr>
          <w:rFonts w:ascii="Times New Roman" w:eastAsia="Times New Roman" w:hAnsi="Times New Roman" w:cs="Times New Roman"/>
          <w:b/>
          <w:bCs/>
          <w:color w:val="auto"/>
          <w:u w:val="single"/>
        </w:rPr>
      </w:pPr>
      <w:r w:rsidRPr="001E6574">
        <w:rPr>
          <w:rFonts w:ascii="Times New Roman" w:eastAsia="Times New Roman" w:hAnsi="Times New Roman" w:cs="Times New Roman"/>
          <w:b/>
          <w:bCs/>
          <w:color w:val="auto"/>
          <w:u w:val="single"/>
        </w:rPr>
        <w:t>S1 Table: calculated doses delivered at each location for each exposure</w:t>
      </w:r>
    </w:p>
    <w:p w14:paraId="36F44469" w14:textId="77777777" w:rsidR="00CF40F5" w:rsidRPr="004C6775" w:rsidRDefault="00CF40F5" w:rsidP="00CF40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927"/>
        <w:gridCol w:w="927"/>
      </w:tblGrid>
      <w:tr w:rsidR="00CF40F5" w:rsidRPr="00051F7B" w14:paraId="3ACA2DDB" w14:textId="77777777" w:rsidTr="00363DC3">
        <w:trPr>
          <w:trHeight w:val="395"/>
        </w:trPr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13275" w14:textId="77777777" w:rsidR="00CF40F5" w:rsidRPr="00051F7B" w:rsidRDefault="00CF40F5" w:rsidP="00363DC3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1F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982D3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0 s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CCE11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0 sec</w:t>
            </w:r>
          </w:p>
        </w:tc>
      </w:tr>
      <w:tr w:rsidR="00CF40F5" w:rsidRPr="00051F7B" w14:paraId="7B55E938" w14:textId="77777777" w:rsidTr="00363DC3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4DEF90" w14:textId="77777777" w:rsidR="00CF40F5" w:rsidRPr="00731B36" w:rsidRDefault="00CF40F5" w:rsidP="00363D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EC72AE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F8515B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</w:tr>
      <w:tr w:rsidR="00CF40F5" w:rsidRPr="00051F7B" w14:paraId="54F2A50A" w14:textId="77777777" w:rsidTr="00363DC3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E10F64" w14:textId="77777777" w:rsidR="00CF40F5" w:rsidRPr="00731B36" w:rsidRDefault="00CF40F5" w:rsidP="00363D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184785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7C8B23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</w:tr>
      <w:tr w:rsidR="00CF40F5" w:rsidRPr="00051F7B" w14:paraId="473679EB" w14:textId="77777777" w:rsidTr="00363DC3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B25CFA" w14:textId="77777777" w:rsidR="00CF40F5" w:rsidRPr="00731B36" w:rsidRDefault="00CF40F5" w:rsidP="00363D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A5D5B0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0385F2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CF40F5" w:rsidRPr="00051F7B" w14:paraId="5691BB3E" w14:textId="77777777" w:rsidTr="00363DC3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F00085" w14:textId="77777777" w:rsidR="00CF40F5" w:rsidRPr="00731B36" w:rsidRDefault="00CF40F5" w:rsidP="00363D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t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50A11F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41DB96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CF40F5" w:rsidRPr="00051F7B" w14:paraId="1AF94CF4" w14:textId="77777777" w:rsidTr="00363DC3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C92ABE" w14:textId="77777777" w:rsidR="00CF40F5" w:rsidRPr="00731B36" w:rsidRDefault="00CF40F5" w:rsidP="00363D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798B92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EC43FE" w14:textId="77777777" w:rsidR="00CF40F5" w:rsidRPr="00731B36" w:rsidRDefault="00CF40F5" w:rsidP="00363D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1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14:paraId="6909F2D9" w14:textId="77777777" w:rsidR="00CF40F5" w:rsidRPr="000F3830" w:rsidRDefault="00CF40F5" w:rsidP="00CF40F5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C6775">
        <w:rPr>
          <w:rFonts w:ascii="Times New Roman" w:eastAsia="Times New Roman" w:hAnsi="Times New Roman" w:cs="Times New Roman"/>
          <w:color w:val="000000"/>
          <w:sz w:val="24"/>
          <w:szCs w:val="24"/>
        </w:rPr>
        <w:t>Doses are calculated based on irradiance measurements made with the custom N95 respirat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C67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calibrated sensors. Units are in </w:t>
      </w:r>
      <w:proofErr w:type="spellStart"/>
      <w:r w:rsidRPr="004C6775">
        <w:rPr>
          <w:rFonts w:ascii="Times New Roman" w:eastAsia="Times New Roman" w:hAnsi="Times New Roman" w:cs="Times New Roman"/>
          <w:color w:val="000000"/>
          <w:sz w:val="24"/>
          <w:szCs w:val="24"/>
        </w:rPr>
        <w:t>mJ</w:t>
      </w:r>
      <w:proofErr w:type="spellEnd"/>
      <w:r w:rsidRPr="004C6775">
        <w:rPr>
          <w:rFonts w:ascii="Times New Roman" w:eastAsia="Times New Roman" w:hAnsi="Times New Roman" w:cs="Times New Roman"/>
          <w:color w:val="000000"/>
          <w:sz w:val="24"/>
          <w:szCs w:val="24"/>
        </w:rPr>
        <w:t>/cm</w:t>
      </w:r>
      <w:r w:rsidRPr="002A7E6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C677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51B6235" w14:textId="77777777" w:rsidR="00C71BEA" w:rsidRDefault="00C71BEA"/>
    <w:sectPr w:rsidR="00C71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0F5"/>
    <w:rsid w:val="001E6574"/>
    <w:rsid w:val="00731B36"/>
    <w:rsid w:val="00C71BEA"/>
    <w:rsid w:val="00CF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47E1"/>
  <w15:chartTrackingRefBased/>
  <w15:docId w15:val="{8BD5B4DA-7A9D-492F-8088-B7FB8F087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0F5"/>
  </w:style>
  <w:style w:type="paragraph" w:styleId="Titre1">
    <w:name w:val="heading 1"/>
    <w:basedOn w:val="Normal"/>
    <w:next w:val="Normal"/>
    <w:link w:val="Titre1Car"/>
    <w:uiPriority w:val="9"/>
    <w:qFormat/>
    <w:rsid w:val="001E65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65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lovkine</dc:creator>
  <cp:keywords/>
  <dc:description/>
  <cp:lastModifiedBy>Guillaume Golovkine</cp:lastModifiedBy>
  <cp:revision>3</cp:revision>
  <dcterms:created xsi:type="dcterms:W3CDTF">2020-12-17T03:23:00Z</dcterms:created>
  <dcterms:modified xsi:type="dcterms:W3CDTF">2020-12-17T21:09:00Z</dcterms:modified>
</cp:coreProperties>
</file>